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B1A02B" w14:textId="77777777" w:rsidR="00C22CF8" w:rsidRDefault="00000000">
      <w:pPr>
        <w:pStyle w:val="Heading2"/>
        <w:widowControl w:val="0"/>
      </w:pPr>
      <w:bookmarkStart w:id="0" w:name="_4i7ojhp" w:colFirst="0" w:colLast="0"/>
      <w:bookmarkEnd w:id="0"/>
      <w:r>
        <w:t>Appendix 2. Sample search strings</w:t>
      </w:r>
    </w:p>
    <w:tbl>
      <w:tblPr>
        <w:tblStyle w:val="a2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6555"/>
        <w:gridCol w:w="1125"/>
      </w:tblGrid>
      <w:tr w:rsidR="00C22CF8" w14:paraId="577DB2E3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78CC" w14:textId="77777777" w:rsidR="00C22CF8" w:rsidRDefault="00000000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0897" w14:textId="77777777" w:rsidR="00C22CF8" w:rsidRDefault="00000000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Search string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8AEF" w14:textId="77777777" w:rsidR="00C22CF8" w:rsidRDefault="00000000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C22CF8" w14:paraId="1D7F648E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93EC" w14:textId="77777777" w:rsidR="00C22CF8" w:rsidRDefault="00000000">
            <w:pPr>
              <w:widowControl w:val="0"/>
              <w:spacing w:after="0" w:line="240" w:lineRule="auto"/>
            </w:pPr>
            <w:r>
              <w:t>PubMed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75F6" w14:textId="77777777" w:rsidR="00C22CF8" w:rsidRDefault="00000000">
            <w:pPr>
              <w:widowControl w:val="0"/>
              <w:spacing w:after="0" w:line="240" w:lineRule="auto"/>
            </w:pPr>
            <w:r>
              <w:t>("Mobile Applications"[</w:t>
            </w:r>
            <w:proofErr w:type="spellStart"/>
            <w:r>
              <w:t>MeSH</w:t>
            </w:r>
            <w:proofErr w:type="spellEnd"/>
            <w:r>
              <w:t xml:space="preserve"> Terms] OR "Digital Health"[</w:t>
            </w:r>
            <w:proofErr w:type="spellStart"/>
            <w:r>
              <w:t>MeSH</w:t>
            </w:r>
            <w:proofErr w:type="spellEnd"/>
            <w:r>
              <w:t xml:space="preserve"> Terms] OR "Telemedicine"[</w:t>
            </w:r>
            <w:proofErr w:type="spellStart"/>
            <w:r>
              <w:t>MeSH</w:t>
            </w:r>
            <w:proofErr w:type="spellEnd"/>
            <w:r>
              <w:t xml:space="preserve"> Terms] OR ("app"[Title/Abstract] OR "apps"[Title/Abstract] OR "mobile app*"[Title/Abstract] OR "mHealth"[Title/Abstract] OR "Telemedicine"[Title/Abstract] OR "mobile device*"[Title/Abstract] OR "smartphone"[Title/Abstract] OR "mobile phone"[Title/Abstract] OR "mHealth"[Title/Abstract] OR "mobile health"[Title/Abstract] OR "health app"[Title/Abstract] OR "digital app"[Title/Abstract] OR "telepsychology"[Title/Abstract] OR "digital intervention"[Title/Abstract] OR "digital mental health intervention"[Title/Abstract] OR "DMHI"[Title/Abstract] OR "</w:t>
            </w:r>
            <w:proofErr w:type="spellStart"/>
            <w:r>
              <w:t>iphone</w:t>
            </w:r>
            <w:proofErr w:type="spellEnd"/>
            <w:r>
              <w:t>"[Title/Abstract] OR "cell phone*"[Title/Abstract] OR "phone app"[Title/Abstract] OR "Digital Health"[Title/Abstract])) AND ("</w:t>
            </w:r>
            <w:proofErr w:type="spellStart"/>
            <w:r>
              <w:t>evaluat</w:t>
            </w:r>
            <w:proofErr w:type="spellEnd"/>
            <w:r>
              <w:t>*"[Title/Abstract] OR "effective*"[Title/Abstract] OR "impact"[Title/Abstract] OR "improve*"[Title/Abstract] OR "efficacy"[Title/Abstract] OR "study"[Title/Abstract] OR "trial*"[Title/Abstract] OR "studies"[Title/Abstract] OR "mental health"[Title/Abstract] OR "wellbeing"[Title/Abstract] OR "well-being"[Title/Abstract] OR "symptom*"[Title/Abstract] OR "usability"[Title/Abstract] OR "user experience"[Title/Abstract] OR "user satisfaction"[Title/Abstract] OR "acceptability"[Title/Abstract] OR "safety"[Title/Abstract] OR "adverse event*"[Title/Abstract] OR "engagement"[Title/Abstract] OR "adherence"[Title/Abstract]) AND ("Schizophrenia Spectrum and Other Psychotic Disorders"[</w:t>
            </w:r>
            <w:proofErr w:type="spellStart"/>
            <w:r>
              <w:t>MeSH</w:t>
            </w:r>
            <w:proofErr w:type="spellEnd"/>
            <w:r>
              <w:t xml:space="preserve"> Terms] OR ("psychosis"[Title/Abstract] OR "psychotic"[Title/Abstract] OR "severe mental"[Title/Abstract] OR "serious mental"[Title/Abstract] OR "</w:t>
            </w:r>
            <w:proofErr w:type="spellStart"/>
            <w:r>
              <w:t>schizo</w:t>
            </w:r>
            <w:proofErr w:type="spellEnd"/>
            <w:r>
              <w:t>*"[Title/Abstract] OR "delusion*"[Title/Abstract] OR "antipsychotic"[Title/Abstract])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452C" w14:textId="77777777" w:rsidR="00C22CF8" w:rsidRDefault="00000000">
            <w:pPr>
              <w:widowControl w:val="0"/>
              <w:spacing w:after="0" w:line="240" w:lineRule="auto"/>
            </w:pPr>
            <w:r>
              <w:t>1306</w:t>
            </w:r>
          </w:p>
        </w:tc>
      </w:tr>
      <w:tr w:rsidR="00C22CF8" w14:paraId="191D20E3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5E93" w14:textId="77777777" w:rsidR="00C22CF8" w:rsidRDefault="00000000">
            <w:pPr>
              <w:widowControl w:val="0"/>
              <w:spacing w:after="0" w:line="240" w:lineRule="auto"/>
            </w:pPr>
            <w:r>
              <w:t>Scopus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5EFB6" w14:textId="77777777" w:rsidR="00C22CF8" w:rsidRDefault="00000000">
            <w:pPr>
              <w:widowControl w:val="0"/>
              <w:spacing w:after="0" w:line="240" w:lineRule="auto"/>
            </w:pPr>
            <w:r>
              <w:t xml:space="preserve">( TITLE-ABS-KEY ( 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delusion* OR antipsychotic ) AND TITLE-ABS-KEY ( 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 xml:space="preserve">* OR "cell phone*" OR "phone app*" OR "Digital Health" ) AND TITLE-ABS-KEY ( </w:t>
            </w:r>
            <w:proofErr w:type="spellStart"/>
            <w:r>
              <w:t>evaluat</w:t>
            </w:r>
            <w:proofErr w:type="spellEnd"/>
            <w:r>
              <w:t xml:space="preserve">* OR effective* OR impact OR improve* OR efficacy OR study OR trial* OR studies OR "mental health" OR wellbeing OR "well-being" OR symptom* OR usability OR "user </w:t>
            </w:r>
            <w:r>
              <w:lastRenderedPageBreak/>
              <w:t>experience" OR "user satisfaction" OR acceptability OR safety OR "adverse event*" OR engagement OR adherence ) 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0FCF" w14:textId="77777777" w:rsidR="00C22CF8" w:rsidRDefault="00000000">
            <w:pPr>
              <w:widowControl w:val="0"/>
              <w:spacing w:after="0" w:line="240" w:lineRule="auto"/>
            </w:pPr>
            <w:r>
              <w:lastRenderedPageBreak/>
              <w:t>2679</w:t>
            </w:r>
          </w:p>
        </w:tc>
      </w:tr>
      <w:tr w:rsidR="00C22CF8" w14:paraId="275E6CCD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7025" w14:textId="77777777" w:rsidR="00C22CF8" w:rsidRDefault="00000000">
            <w:pPr>
              <w:widowControl w:val="0"/>
              <w:spacing w:after="0" w:line="240" w:lineRule="auto"/>
            </w:pPr>
            <w:r>
              <w:t>Web of Science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0074" w14:textId="77777777" w:rsidR="00C22CF8" w:rsidRDefault="00000000">
            <w:pPr>
              <w:widowControl w:val="0"/>
              <w:spacing w:after="0" w:line="240" w:lineRule="auto"/>
            </w:pPr>
            <w:r>
              <w:t xml:space="preserve">TS=(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 xml:space="preserve">* OR antipsychotic OR delusion*) AND TS=(app OR apps OR "mobile app*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) AND TS=(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20C7" w14:textId="77777777" w:rsidR="00C22CF8" w:rsidRDefault="00000000">
            <w:pPr>
              <w:widowControl w:val="0"/>
              <w:spacing w:after="0" w:line="240" w:lineRule="auto"/>
            </w:pPr>
            <w:r>
              <w:t>1475</w:t>
            </w:r>
          </w:p>
        </w:tc>
      </w:tr>
      <w:tr w:rsidR="00C22CF8" w14:paraId="4423D135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CDA3" w14:textId="77777777" w:rsidR="00C22CF8" w:rsidRDefault="00000000">
            <w:pPr>
              <w:widowControl w:val="0"/>
              <w:spacing w:after="0" w:line="240" w:lineRule="auto"/>
            </w:pPr>
            <w:r>
              <w:t>CINAHL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C5E6" w14:textId="77777777" w:rsidR="00C22CF8" w:rsidRDefault="00000000">
            <w:pPr>
              <w:widowControl w:val="0"/>
              <w:spacing w:after="0" w:line="240" w:lineRule="auto"/>
            </w:pPr>
            <w:r>
              <w:t xml:space="preserve">( TI ( </w:t>
            </w:r>
            <w:proofErr w:type="spellStart"/>
            <w:r>
              <w:t>Evaluat</w:t>
            </w:r>
            <w:proofErr w:type="spellEnd"/>
            <w:r>
              <w:t xml:space="preserve">* OR effective* OR impact OR improve* OR efficacy OR study OR trial* OR studies OR "mental health" OR wellbeing OR "well-being" OR symptom* OR usability OR "user experience" OR "user satisfaction" OR acceptability OR safety OR "adverse event*" OR engagement OR adherence ) OR AB ( 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 ) ) AND ( ( (MH "Digital Health+") OR (MH "Telehealth+") OR (MH "Mobile Applications") ) OR TI ( 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 ) OR AB ( 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 xml:space="preserve">* OR "cell phone*" OR "phone app*" OR "Digital Health" ) ) AND ( (MH "Psychotic Disorders+") OR TI ( 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 xml:space="preserve">* OR antipsychotic OR delusion* ) OR AB ( 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antipsychotic OR delusion* ) 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E0BF" w14:textId="77777777" w:rsidR="00C22CF8" w:rsidRDefault="00000000">
            <w:pPr>
              <w:widowControl w:val="0"/>
              <w:spacing w:after="0" w:line="240" w:lineRule="auto"/>
            </w:pPr>
            <w:r>
              <w:t>1563</w:t>
            </w:r>
          </w:p>
        </w:tc>
      </w:tr>
      <w:tr w:rsidR="00C22CF8" w14:paraId="1D04F892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C595" w14:textId="77777777" w:rsidR="00C22CF8" w:rsidRDefault="00000000">
            <w:pPr>
              <w:widowControl w:val="0"/>
              <w:spacing w:after="0" w:line="240" w:lineRule="auto"/>
            </w:pPr>
            <w:proofErr w:type="spellStart"/>
            <w:r>
              <w:t>PsycInfo</w:t>
            </w:r>
            <w:proofErr w:type="spellEnd"/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AB1C" w14:textId="77777777" w:rsidR="00C22CF8" w:rsidRDefault="00000000">
            <w:pPr>
              <w:widowControl w:val="0"/>
              <w:spacing w:after="0" w:line="240" w:lineRule="auto"/>
            </w:pPr>
            <w:r>
              <w:t>((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</w:t>
            </w:r>
            <w:r>
              <w:lastRenderedPageBreak/>
              <w:t xml:space="preserve">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).</w:t>
            </w:r>
            <w:proofErr w:type="spellStart"/>
            <w:r>
              <w:t>ti</w:t>
            </w:r>
            <w:proofErr w:type="spellEnd"/>
            <w:r>
              <w:t>. or (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).ab. or exp Electronic Health Services/ or exp Telemedicine/ or exp Mobile Applications/) and ((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).</w:t>
            </w:r>
            <w:proofErr w:type="spellStart"/>
            <w:r>
              <w:t>ti</w:t>
            </w:r>
            <w:proofErr w:type="spellEnd"/>
            <w:r>
              <w:t>. or (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</w:t>
            </w:r>
            <w:proofErr w:type="gramStart"/>
            <w:r>
              <w:t>).ab.</w:t>
            </w:r>
            <w:proofErr w:type="gramEnd"/>
            <w:r>
              <w:t xml:space="preserve">) and ((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antipsychotic or delusion*).</w:t>
            </w:r>
            <w:proofErr w:type="spellStart"/>
            <w:r>
              <w:t>ti</w:t>
            </w:r>
            <w:proofErr w:type="spellEnd"/>
            <w:r>
              <w:t xml:space="preserve">. or (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antipsychotic or delusion*</w:t>
            </w:r>
            <w:proofErr w:type="gramStart"/>
            <w:r>
              <w:t>).ab.</w:t>
            </w:r>
            <w:proofErr w:type="gramEnd"/>
            <w:r>
              <w:t xml:space="preserve"> or exp Psychosis/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440A" w14:textId="77777777" w:rsidR="00C22CF8" w:rsidRDefault="00000000">
            <w:pPr>
              <w:widowControl w:val="0"/>
              <w:spacing w:after="0" w:line="240" w:lineRule="auto"/>
            </w:pPr>
            <w:r>
              <w:lastRenderedPageBreak/>
              <w:t>1266</w:t>
            </w:r>
          </w:p>
        </w:tc>
      </w:tr>
      <w:tr w:rsidR="00C22CF8" w14:paraId="64354588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B0B6" w14:textId="77777777" w:rsidR="00C22CF8" w:rsidRDefault="00000000">
            <w:pPr>
              <w:widowControl w:val="0"/>
              <w:spacing w:after="0" w:line="240" w:lineRule="auto"/>
            </w:pPr>
            <w:r>
              <w:t>Embase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0E63" w14:textId="77777777" w:rsidR="00C22CF8" w:rsidRDefault="00000000">
            <w:pPr>
              <w:widowControl w:val="0"/>
              <w:spacing w:after="0" w:line="240" w:lineRule="auto"/>
            </w:pPr>
            <w:r>
              <w:t>(exp mobile application/ or exp telehealth/ or exp digital health/ or (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).</w:t>
            </w:r>
            <w:proofErr w:type="spellStart"/>
            <w:r>
              <w:t>ti</w:t>
            </w:r>
            <w:proofErr w:type="spellEnd"/>
            <w:r>
              <w:t>. or (app or apps or "mobile app*" or "</w:t>
            </w:r>
            <w:proofErr w:type="spellStart"/>
            <w:r>
              <w:t>mhealth</w:t>
            </w:r>
            <w:proofErr w:type="spellEnd"/>
            <w:r>
              <w:t xml:space="preserve">" or telemedicine or "mobile device*" or smartphone or "mobile phone*" or "mHealth" or "mobile health" or "health app" or "digital app" or telepsychology or "digital intervention*" or "digital mental health intervention*" or "DMHI" or </w:t>
            </w:r>
            <w:proofErr w:type="spellStart"/>
            <w:r>
              <w:t>iphone</w:t>
            </w:r>
            <w:proofErr w:type="spellEnd"/>
            <w:r>
              <w:t>* or "cell phone*" or "phone app*" or "Digital Health").ab.) and ((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).</w:t>
            </w:r>
            <w:proofErr w:type="spellStart"/>
            <w:r>
              <w:t>ti</w:t>
            </w:r>
            <w:proofErr w:type="spellEnd"/>
            <w:r>
              <w:t>. or (</w:t>
            </w:r>
            <w:proofErr w:type="spellStart"/>
            <w:r>
              <w:t>evaluat</w:t>
            </w:r>
            <w:proofErr w:type="spellEnd"/>
            <w:r>
              <w:t>* or effective* or impact or improve* or efficacy or study or trial* or studies or "mental health" or wellbeing or "well-being" or symptom* or usability or "user experience" or "user satisfaction" or acceptability or safety or "adverse event*" or engagement or adherence</w:t>
            </w:r>
            <w:proofErr w:type="gramStart"/>
            <w:r>
              <w:t>).ab.</w:t>
            </w:r>
            <w:proofErr w:type="gramEnd"/>
            <w:r>
              <w:t xml:space="preserve">) and ((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antipsychotic or delusion*).</w:t>
            </w:r>
            <w:proofErr w:type="spellStart"/>
            <w:r>
              <w:t>ti</w:t>
            </w:r>
            <w:proofErr w:type="spellEnd"/>
            <w:r>
              <w:t xml:space="preserve">. or (psychosis or psychotic or "severe mental" or "serious mental" or </w:t>
            </w:r>
            <w:proofErr w:type="spellStart"/>
            <w:r>
              <w:t>schizo</w:t>
            </w:r>
            <w:proofErr w:type="spellEnd"/>
            <w:r>
              <w:t>* or antipsychotic or delusion*</w:t>
            </w:r>
            <w:proofErr w:type="gramStart"/>
            <w:r>
              <w:t>).ab.</w:t>
            </w:r>
            <w:proofErr w:type="gramEnd"/>
            <w:r>
              <w:t xml:space="preserve"> or exp psychosis/ or exp schizophrenia spectrum disorder/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9E65" w14:textId="77777777" w:rsidR="00C22CF8" w:rsidRDefault="00000000">
            <w:pPr>
              <w:widowControl w:val="0"/>
              <w:spacing w:after="0" w:line="240" w:lineRule="auto"/>
            </w:pPr>
            <w:r>
              <w:t>2487</w:t>
            </w:r>
          </w:p>
        </w:tc>
      </w:tr>
      <w:tr w:rsidR="00C22CF8" w14:paraId="3A68E3EE" w14:textId="77777777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5F20" w14:textId="77777777" w:rsidR="00C22CF8" w:rsidRDefault="00000000">
            <w:pPr>
              <w:widowControl w:val="0"/>
              <w:spacing w:after="0" w:line="240" w:lineRule="auto"/>
            </w:pPr>
            <w:r>
              <w:t>Total</w:t>
            </w:r>
          </w:p>
        </w:tc>
        <w:tc>
          <w:tcPr>
            <w:tcW w:w="6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3DF7" w14:textId="77777777" w:rsidR="00C22CF8" w:rsidRDefault="00000000">
            <w:pPr>
              <w:widowControl w:val="0"/>
              <w:spacing w:after="0" w:line="240" w:lineRule="auto"/>
            </w:pPr>
            <w:r>
              <w:t>N/A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D29CA" w14:textId="77777777" w:rsidR="00C22CF8" w:rsidRDefault="00000000">
            <w:pPr>
              <w:widowControl w:val="0"/>
              <w:spacing w:after="0" w:line="240" w:lineRule="auto"/>
            </w:pPr>
            <w:r>
              <w:t>10776</w:t>
            </w:r>
          </w:p>
        </w:tc>
      </w:tr>
    </w:tbl>
    <w:p w14:paraId="64FCE81E" w14:textId="77777777" w:rsidR="00C22CF8" w:rsidRDefault="00C22CF8"/>
    <w:sectPr w:rsidR="00C22CF8">
      <w:headerReference w:type="default" r:id="rId7"/>
      <w:footerReference w:type="default" r:id="rId8"/>
      <w:headerReference w:type="first" r:id="rId9"/>
      <w:footerReference w:type="first" r:id="rId10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058235" w14:textId="77777777" w:rsidR="00B72EBD" w:rsidRDefault="00B72EBD">
      <w:pPr>
        <w:spacing w:after="0" w:line="240" w:lineRule="auto"/>
      </w:pPr>
      <w:r>
        <w:separator/>
      </w:r>
    </w:p>
  </w:endnote>
  <w:endnote w:type="continuationSeparator" w:id="0">
    <w:p w14:paraId="34A4E67F" w14:textId="77777777" w:rsidR="00B72EBD" w:rsidRDefault="00B72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60D66B" w14:textId="09459D66" w:rsidR="00C22CF8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A31545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01744" w14:textId="77777777" w:rsidR="00C22CF8" w:rsidRDefault="00C22CF8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F35936" w14:textId="77777777" w:rsidR="00B72EBD" w:rsidRDefault="00B72EBD">
      <w:pPr>
        <w:spacing w:after="0" w:line="240" w:lineRule="auto"/>
      </w:pPr>
      <w:r>
        <w:separator/>
      </w:r>
    </w:p>
  </w:footnote>
  <w:footnote w:type="continuationSeparator" w:id="0">
    <w:p w14:paraId="5143F9AA" w14:textId="77777777" w:rsidR="00B72EBD" w:rsidRDefault="00B72E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1A0AFC" w14:textId="77777777" w:rsidR="00C22CF8" w:rsidRDefault="00B72EBD">
    <w:r>
      <w:pict w14:anchorId="7096297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1026" type="#_x0000_t136" alt="" style="position:absolute;margin-left:0;margin-top:0;width:474.5pt;height:163.7pt;rotation:315;z-index:-251659264;mso-wrap-edited:f;mso-width-percent:0;mso-height-percent:0;mso-position-horizontal:center;mso-position-horizontal-relative:margin;mso-position-vertical:center;mso-position-vertical-relative:margin;mso-width-percent:0;mso-height-percent:0" fillcolor="#e8eaed" stroked="f">
          <v:textpath style="font-family:&quot;&amp;quot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1EDB7B" w14:textId="77777777" w:rsidR="00C22CF8" w:rsidRDefault="00B72EBD">
    <w:r>
      <w:pict w14:anchorId="75FCC0F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1025" type="#_x0000_t136" alt="" style="position:absolute;margin-left:0;margin-top:0;width:474.5pt;height:163.7pt;rotation:315;z-index:-251658240;mso-wrap-edited:f;mso-width-percent:0;mso-height-percent:0;mso-position-horizontal:center;mso-position-horizontal-relative:margin;mso-position-vertical:center;mso-position-vertical-relative:margin;mso-width-percent:0;mso-height-percent:0" fillcolor="#e8eaed" stroked="f">
          <v:textpath style="font-family:&quot;&amp;quot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E00B3"/>
    <w:multiLevelType w:val="multilevel"/>
    <w:tmpl w:val="04E2B5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4923D35"/>
    <w:multiLevelType w:val="multilevel"/>
    <w:tmpl w:val="9B3CD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533387"/>
    <w:multiLevelType w:val="multilevel"/>
    <w:tmpl w:val="E362B9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06423906">
    <w:abstractNumId w:val="0"/>
  </w:num>
  <w:num w:numId="2" w16cid:durableId="1687486922">
    <w:abstractNumId w:val="2"/>
  </w:num>
  <w:num w:numId="3" w16cid:durableId="4601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CF8"/>
    <w:rsid w:val="0014387C"/>
    <w:rsid w:val="00835FB9"/>
    <w:rsid w:val="00A31545"/>
    <w:rsid w:val="00B72EBD"/>
    <w:rsid w:val="00C22CF8"/>
    <w:rsid w:val="00D82E20"/>
    <w:rsid w:val="00D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315BC"/>
  <w15:docId w15:val="{942782F5-8325-0242-B227-45706D4F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6</Words>
  <Characters>6991</Characters>
  <Application>Microsoft Office Word</Application>
  <DocSecurity>0</DocSecurity>
  <Lines>58</Lines>
  <Paragraphs>16</Paragraphs>
  <ScaleCrop>false</ScaleCrop>
  <Company/>
  <LinksUpToDate>false</LinksUpToDate>
  <CharactersWithSpaces>8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nya Ananthakrishnan</cp:lastModifiedBy>
  <cp:revision>3</cp:revision>
  <dcterms:created xsi:type="dcterms:W3CDTF">2024-11-19T13:24:00Z</dcterms:created>
  <dcterms:modified xsi:type="dcterms:W3CDTF">2024-11-19T13:24:00Z</dcterms:modified>
</cp:coreProperties>
</file>